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F70" w:rsidRDefault="00F73F70" w:rsidP="00F73F70">
      <w:bookmarkStart w:id="0" w:name="_GoBack"/>
      <w:bookmarkEnd w:id="0"/>
      <w:r>
        <w:rPr>
          <w:b/>
        </w:rPr>
        <w:t>Supporting Information Table 2</w:t>
      </w:r>
      <w:r>
        <w:t>. Analysis of detectable miRNAs in young and old plasma EVs.</w:t>
      </w:r>
    </w:p>
    <w:tbl>
      <w:tblPr>
        <w:tblW w:w="9204" w:type="dxa"/>
        <w:tblInd w:w="93" w:type="dxa"/>
        <w:tblLook w:val="04A0" w:firstRow="1" w:lastRow="0" w:firstColumn="1" w:lastColumn="0" w:noHBand="0" w:noVBand="1"/>
      </w:tblPr>
      <w:tblGrid>
        <w:gridCol w:w="2196"/>
        <w:gridCol w:w="1382"/>
        <w:gridCol w:w="2391"/>
        <w:gridCol w:w="1360"/>
        <w:gridCol w:w="1875"/>
      </w:tblGrid>
      <w:tr w:rsidR="00F73F70" w:rsidRPr="00F73F70" w:rsidTr="00927CA0">
        <w:trPr>
          <w:trHeight w:val="311"/>
        </w:trPr>
        <w:tc>
          <w:tcPr>
            <w:tcW w:w="21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miRNA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23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Fold Change</w:t>
            </w:r>
            <w:r w:rsidR="00927C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(O vs Y)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95% CI low</w:t>
            </w: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95% CI high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2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6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.01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22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4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.08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342-3p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1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2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7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45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1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2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291b-5p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9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21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2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5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19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3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77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14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4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.42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23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47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61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23a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6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.21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19a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3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77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2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6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27a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6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.33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148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8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.01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let-7c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8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76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92a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2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87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126-5p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3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8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30d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6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52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48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7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19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8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61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15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23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.16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30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5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.21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13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.5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148a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6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01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434-3p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4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.15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15a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43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.25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139-5p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2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9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101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4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7.97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30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87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15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21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0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.59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30c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13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65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20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67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32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574-3p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7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52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106a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0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71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99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0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82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let-7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17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.12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mmu-miR-10a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23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6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88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125a-3p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5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9.89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34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63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6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10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7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24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14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8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64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20a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0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78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19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4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9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30a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5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12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133a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7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.35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15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85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29a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0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.19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133b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17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.06</w:t>
            </w:r>
          </w:p>
        </w:tc>
      </w:tr>
      <w:tr w:rsidR="005A7E7C" w:rsidRPr="00F73F70" w:rsidTr="00927CA0">
        <w:trPr>
          <w:trHeight w:val="329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7E7C" w:rsidRPr="00F73F70" w:rsidRDefault="003802B9" w:rsidP="00797E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</w:t>
            </w:r>
            <w:r w:rsidR="005A7E7C"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1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7E7C" w:rsidRPr="00F73F70" w:rsidRDefault="005A7E7C" w:rsidP="00797E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6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7E7C" w:rsidRPr="00F73F70" w:rsidRDefault="005A7E7C" w:rsidP="00797E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7E7C" w:rsidRPr="00F73F70" w:rsidRDefault="005A7E7C" w:rsidP="00797E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7E7C" w:rsidRPr="00F73F70" w:rsidRDefault="005A7E7C" w:rsidP="00797E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86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181c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.45</w:t>
            </w:r>
          </w:p>
        </w:tc>
      </w:tr>
      <w:tr w:rsidR="00F73F70" w:rsidRPr="00F73F70" w:rsidTr="00927CA0">
        <w:trPr>
          <w:trHeight w:val="311"/>
        </w:trPr>
        <w:tc>
          <w:tcPr>
            <w:tcW w:w="21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mu-miR-42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97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3F70" w:rsidRPr="00F73F70" w:rsidRDefault="00F73F70" w:rsidP="00F73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73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.91</w:t>
            </w:r>
          </w:p>
        </w:tc>
      </w:tr>
    </w:tbl>
    <w:p w:rsidR="002D25BA" w:rsidRDefault="00427554">
      <w:proofErr w:type="gramStart"/>
      <w:r>
        <w:t>miRNAs</w:t>
      </w:r>
      <w:proofErr w:type="gramEnd"/>
      <w:r>
        <w:t xml:space="preserve"> above threshold were analyzed using </w:t>
      </w:r>
      <w:proofErr w:type="spellStart"/>
      <w:r>
        <w:t>qBase</w:t>
      </w:r>
      <w:proofErr w:type="spellEnd"/>
      <w:r>
        <w:t>+ to determine the fold change and p-value in expression between young and old plasma EVs. In total 52 miRNAs were above threshold in both groups, miR-16 was detected in all samples and was used to normalize EV miRNA expression.</w:t>
      </w:r>
    </w:p>
    <w:sectPr w:rsidR="002D25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F70"/>
    <w:rsid w:val="0004746C"/>
    <w:rsid w:val="002D25BA"/>
    <w:rsid w:val="003802B9"/>
    <w:rsid w:val="00427554"/>
    <w:rsid w:val="005A7E7C"/>
    <w:rsid w:val="006019F5"/>
    <w:rsid w:val="00852D13"/>
    <w:rsid w:val="008B5657"/>
    <w:rsid w:val="00927CA0"/>
    <w:rsid w:val="00D51C4C"/>
    <w:rsid w:val="00F73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FD96BE-5F66-4DB6-B47E-A5D3624C8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70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3</Words>
  <Characters>1839</Characters>
  <Application>Microsoft Office Word</Application>
  <DocSecurity>0</DocSecurity>
  <Lines>2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sal</dc:creator>
  <cp:lastModifiedBy>Isabell</cp:lastModifiedBy>
  <cp:revision>2</cp:revision>
  <cp:lastPrinted>2019-11-21T01:56:00Z</cp:lastPrinted>
  <dcterms:created xsi:type="dcterms:W3CDTF">2020-01-03T21:12:00Z</dcterms:created>
  <dcterms:modified xsi:type="dcterms:W3CDTF">2020-01-03T21:12:00Z</dcterms:modified>
</cp:coreProperties>
</file>